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9A2" w:rsidRPr="009D2508" w:rsidRDefault="002A4468" w:rsidP="00735DBD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lang w:bidi="ar"/>
        </w:rPr>
      </w:pPr>
      <w:r w:rsidRPr="009D2508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lang w:bidi="ar"/>
        </w:rPr>
        <w:t>Supplementa</w:t>
      </w:r>
      <w:r w:rsidR="00FC79C7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lang w:bidi="ar"/>
        </w:rPr>
        <w:t>ry</w:t>
      </w:r>
      <w:r w:rsidRPr="009D2508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lang w:bidi="ar"/>
        </w:rPr>
        <w:t xml:space="preserve"> </w:t>
      </w:r>
      <w:r w:rsidR="00477479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lang w:bidi="ar"/>
        </w:rPr>
        <w:t>Table 1</w:t>
      </w:r>
      <w:r w:rsidRPr="009D2508">
        <w:rPr>
          <w:rFonts w:ascii="Times New Roman" w:eastAsia="MinionPro-Regular" w:hAnsi="Times New Roman" w:cs="Times New Roman"/>
          <w:b/>
          <w:color w:val="000000" w:themeColor="text1"/>
          <w:kern w:val="0"/>
          <w:sz w:val="24"/>
          <w:lang w:bidi="ar"/>
        </w:rPr>
        <w:t>. Adverse events of each study in detai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4"/>
        <w:gridCol w:w="11296"/>
      </w:tblGrid>
      <w:tr w:rsidR="009D2508" w:rsidRPr="009D2508" w:rsidTr="00AC21CB">
        <w:trPr>
          <w:trHeight w:val="468"/>
        </w:trPr>
        <w:tc>
          <w:tcPr>
            <w:tcW w:w="954" w:type="pct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D0E6E" w:rsidRPr="009D2508" w:rsidRDefault="005E55B5" w:rsidP="00AE1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val="en-GB" w:bidi="ar"/>
              </w:rPr>
              <w:t>Author, year</w:t>
            </w:r>
          </w:p>
        </w:tc>
        <w:tc>
          <w:tcPr>
            <w:tcW w:w="4046" w:type="pct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D0E6E" w:rsidRPr="00C418EC" w:rsidRDefault="00FD0E6E" w:rsidP="00065D5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D250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val="en-GB" w:bidi="ar"/>
              </w:rPr>
              <w:t>Adverse events</w:t>
            </w:r>
          </w:p>
        </w:tc>
      </w:tr>
      <w:tr w:rsidR="009D2508" w:rsidRPr="009D2508" w:rsidTr="00C418EC">
        <w:trPr>
          <w:trHeight w:val="312"/>
        </w:trPr>
        <w:tc>
          <w:tcPr>
            <w:tcW w:w="954" w:type="pct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D0E6E" w:rsidRPr="009D2508" w:rsidRDefault="00FD0E6E" w:rsidP="00AE1D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4046" w:type="pct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D0E6E" w:rsidRPr="009D2508" w:rsidRDefault="00FD0E6E" w:rsidP="00065D5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1A0218" w:rsidRPr="009D2508" w:rsidTr="00C418EC">
        <w:trPr>
          <w:trHeight w:val="60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A0218" w:rsidRPr="009D2508" w:rsidRDefault="001A0218" w:rsidP="00AE1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AD73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Li et al. </w:t>
            </w:r>
            <w:r w:rsidRPr="00AD73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2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A0218" w:rsidRPr="001A0218" w:rsidRDefault="001A0218" w:rsidP="00065D5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</w:t>
            </w:r>
          </w:p>
        </w:tc>
      </w:tr>
      <w:tr w:rsidR="001A0218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A0218" w:rsidRPr="0031692C" w:rsidRDefault="0031692C" w:rsidP="0031692C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Xia et al. 202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A0218" w:rsidRPr="0031692C" w:rsidRDefault="0031692C" w:rsidP="00065D5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en-GB"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: </w:t>
            </w:r>
            <w:r w:rsidRPr="003169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One case was dizzy and one case was nausea and vomit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.</w:t>
            </w:r>
          </w:p>
          <w:p w:rsidR="0031692C" w:rsidRPr="009D2508" w:rsidRDefault="0031692C" w:rsidP="00065D59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en-GB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en-GB" w:bidi="ar"/>
              </w:rPr>
              <w:t>T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: 0</w:t>
            </w:r>
          </w:p>
        </w:tc>
      </w:tr>
      <w:tr w:rsidR="001A0218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A0218" w:rsidRPr="0014639F" w:rsidRDefault="0014639F" w:rsidP="00AE1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463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Zhao and Li 2019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31692C" w:rsidRPr="007D4964" w:rsidRDefault="0031692C" w:rsidP="0031692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en-GB"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:</w:t>
            </w:r>
            <w:r w:rsidR="007D4964">
              <w:t xml:space="preserve"> </w:t>
            </w:r>
            <w:r w:rsidR="007D4964" w:rsidRPr="007D496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here were 2 cases of influenza like syndrome, 3 cases of digestive system reaction and 2 cases of skin reaction</w:t>
            </w:r>
            <w:r w:rsidR="00CF1C9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.</w:t>
            </w:r>
          </w:p>
          <w:p w:rsidR="001A0218" w:rsidRPr="007D4964" w:rsidRDefault="0031692C" w:rsidP="0031692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</w:t>
            </w:r>
            <w:r w:rsidR="007D4964">
              <w:t xml:space="preserve"> </w:t>
            </w:r>
            <w:r w:rsidR="007D4964" w:rsidRPr="007D496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here were 2 cases of influenza like syndrome, 2 cases of digestive system reaction and 1 case of skin reaction</w:t>
            </w:r>
            <w:r w:rsidR="007D496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.</w:t>
            </w:r>
          </w:p>
        </w:tc>
      </w:tr>
      <w:tr w:rsidR="00AC21CB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AC21CB" w:rsidRPr="009D2508" w:rsidRDefault="00AC21CB" w:rsidP="00AC21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Wang et al. 2017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AC21CB" w:rsidRPr="009D2508" w:rsidRDefault="00AC21CB" w:rsidP="00AC21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Kang 2016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0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et al. 2016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Sun 2016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A few cases had nausea, poor appetite, slight stomach discomfort and dizziness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Fang et al. 2014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Some cases with rash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Qian and Hu 2014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A very small number of patients had a transient slight increase in serum creatinine levels and a decrease in blood phosphorus levels at the initial stage of treatment, which had no obvious effect on the treatmen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Ren et al. 2014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2 cases in control group and 1 case in the experimental group had mild dizziness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Wu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0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Xu and Liang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C: 1 case had proteinuria and 2 cases had mild diarrhoea. </w:t>
            </w:r>
          </w:p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 2 cases had upper abdominal discomfort and mild diarrhoea; 2 cases had fatigue and chest tightness. However, all these symptoms were tolerated and relieved after symptomatic treatmen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C: 1 case with light diarrhoea and 1 case with proteinuria. </w:t>
            </w:r>
          </w:p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 2 cases had mild diarrhoea and abdominal discomfort, 1 case had chest tightness and weakness. Both groups of patients could tolerate their symptoms, and the group recovered without medication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Gong and Sheng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2 cases in control group and 1 case in the experimental group had mild dizziness and abdominal discomfor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et al.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16 cases in control group and 24 cases in the experimental group had mild side effects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lastRenderedPageBreak/>
              <w:t>Shen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o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Yin 2013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C: 2 cases had slight fatigue and diarrhoea, and 1 case had slight creatinine elevation. </w:t>
            </w:r>
          </w:p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 One patient had dizziness and skin tumour itching, and one patient had abdominal discomfor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Hu and Sun 2012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C: 2 cases had nausea, abdominal distension and discomfort in the liver area.</w:t>
            </w:r>
          </w:p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 4 cases had diarrhoea, headache, loss of appetite and fatigue</w:t>
            </w:r>
            <w:r w:rsidRPr="009D2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en-GB" w:bidi="ar"/>
              </w:rPr>
              <w:t>.</w:t>
            </w: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 However, all these symptoms were tolerated and relieved after symptomatic treatmen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proofErr w:type="spellStart"/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Lv</w:t>
            </w:r>
            <w:proofErr w:type="spellEnd"/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 xml:space="preserve"> et al.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0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Yan et al.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C: 1 case had slight epigastric discomfort.</w:t>
            </w:r>
          </w:p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: 2 cases had slight epigastric discomfort after taking the medicine, and 1 case had slight nausea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Yang et al.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here were several cases of nausea and abdominal distension, which all improved after symptomatic treatmen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2 cases in control group and 3 cases in the experimental group had mild nausea, anorexia, and upper abdominal discomfor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Cheng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Yin and Ni 2011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Shen 201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and Hu 201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2 cases in control group and 3 cases in the experimental group had mild nausea, anorexia, and upper abdominal discomfort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ou 201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These two groups mainly had nausea, anorexia, acid regurgitation and other upper gastrointestinal symptoms. 26 cases in the experimental group had a transient reduction in cholinesterase.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Shao and Zhang 2010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AC21CB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Zhang 2009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5657B9">
        <w:trPr>
          <w:trHeight w:val="59"/>
        </w:trPr>
        <w:tc>
          <w:tcPr>
            <w:tcW w:w="95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Wei et al. 2008</w:t>
            </w:r>
          </w:p>
        </w:tc>
        <w:tc>
          <w:tcPr>
            <w:tcW w:w="4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NR</w:t>
            </w:r>
          </w:p>
        </w:tc>
      </w:tr>
      <w:tr w:rsidR="005657B9" w:rsidRPr="009D2508" w:rsidTr="005657B9">
        <w:trPr>
          <w:trHeight w:val="59"/>
        </w:trPr>
        <w:tc>
          <w:tcPr>
            <w:tcW w:w="95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Liu et al. 2007</w:t>
            </w:r>
          </w:p>
        </w:tc>
        <w:tc>
          <w:tcPr>
            <w:tcW w:w="404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657B9" w:rsidRPr="009D2508" w:rsidRDefault="005657B9" w:rsidP="005657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9D2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 w:bidi="ar"/>
              </w:rPr>
              <w:t>0</w:t>
            </w:r>
          </w:p>
        </w:tc>
      </w:tr>
    </w:tbl>
    <w:p w:rsidR="00FD0E6E" w:rsidRPr="009D2508" w:rsidRDefault="000B7CD2" w:rsidP="00735DBD">
      <w:pPr>
        <w:spacing w:line="360" w:lineRule="auto"/>
        <w:rPr>
          <w:color w:val="000000" w:themeColor="text1"/>
        </w:rPr>
      </w:pPr>
      <w:r w:rsidRPr="009D2508">
        <w:rPr>
          <w:rFonts w:ascii="Times New Roman" w:eastAsia="MinionPro-Regular" w:hAnsi="Times New Roman" w:cs="Times New Roman"/>
          <w:color w:val="000000" w:themeColor="text1"/>
          <w:kern w:val="0"/>
          <w:szCs w:val="21"/>
          <w:lang w:val="en-GB" w:bidi="ar"/>
        </w:rPr>
        <w:t xml:space="preserve">Notes: C = control group, T = treatment group, CHB = chronic hepatitis B, NR = not report. </w:t>
      </w:r>
    </w:p>
    <w:sectPr w:rsidR="00FD0E6E" w:rsidRPr="009D2508" w:rsidSect="00735DB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2040503050306020203"/>
    <w:charset w:val="00"/>
    <w:family w:val="auto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AB"/>
    <w:rsid w:val="00065D59"/>
    <w:rsid w:val="000B7CD2"/>
    <w:rsid w:val="0014639F"/>
    <w:rsid w:val="00156DBA"/>
    <w:rsid w:val="00176AFF"/>
    <w:rsid w:val="001A0218"/>
    <w:rsid w:val="001F4D19"/>
    <w:rsid w:val="00202F1A"/>
    <w:rsid w:val="00203EF4"/>
    <w:rsid w:val="00206C25"/>
    <w:rsid w:val="002A4468"/>
    <w:rsid w:val="0031692C"/>
    <w:rsid w:val="003209A2"/>
    <w:rsid w:val="003453F9"/>
    <w:rsid w:val="003E64CE"/>
    <w:rsid w:val="003F4A2F"/>
    <w:rsid w:val="00467CDD"/>
    <w:rsid w:val="00477479"/>
    <w:rsid w:val="004D4A36"/>
    <w:rsid w:val="004E209F"/>
    <w:rsid w:val="00525722"/>
    <w:rsid w:val="00530DC6"/>
    <w:rsid w:val="0053189F"/>
    <w:rsid w:val="00547CCB"/>
    <w:rsid w:val="00550446"/>
    <w:rsid w:val="00553675"/>
    <w:rsid w:val="005657B9"/>
    <w:rsid w:val="00590ED9"/>
    <w:rsid w:val="00591B07"/>
    <w:rsid w:val="005A2966"/>
    <w:rsid w:val="005E55B5"/>
    <w:rsid w:val="0064110C"/>
    <w:rsid w:val="006A6DA2"/>
    <w:rsid w:val="006D5BF5"/>
    <w:rsid w:val="00735DBD"/>
    <w:rsid w:val="007D4964"/>
    <w:rsid w:val="008060A6"/>
    <w:rsid w:val="00831A54"/>
    <w:rsid w:val="008528C5"/>
    <w:rsid w:val="00891B00"/>
    <w:rsid w:val="008B24D6"/>
    <w:rsid w:val="00925EEE"/>
    <w:rsid w:val="00930E4A"/>
    <w:rsid w:val="00937F57"/>
    <w:rsid w:val="00962CCC"/>
    <w:rsid w:val="0098142C"/>
    <w:rsid w:val="009C2E13"/>
    <w:rsid w:val="009D2508"/>
    <w:rsid w:val="00A313F6"/>
    <w:rsid w:val="00AB72FB"/>
    <w:rsid w:val="00AC21CB"/>
    <w:rsid w:val="00AE1DEA"/>
    <w:rsid w:val="00AE7297"/>
    <w:rsid w:val="00AF44AB"/>
    <w:rsid w:val="00BE7F9C"/>
    <w:rsid w:val="00BF018E"/>
    <w:rsid w:val="00BF1D62"/>
    <w:rsid w:val="00C05512"/>
    <w:rsid w:val="00C05F7D"/>
    <w:rsid w:val="00C418EC"/>
    <w:rsid w:val="00C6695C"/>
    <w:rsid w:val="00CB6338"/>
    <w:rsid w:val="00CF1C93"/>
    <w:rsid w:val="00D805FC"/>
    <w:rsid w:val="00E1665E"/>
    <w:rsid w:val="00E17184"/>
    <w:rsid w:val="00E923D7"/>
    <w:rsid w:val="00EA1D8A"/>
    <w:rsid w:val="00F17C6A"/>
    <w:rsid w:val="00F70C8B"/>
    <w:rsid w:val="00FC79C7"/>
    <w:rsid w:val="00FD0E6E"/>
    <w:rsid w:val="00FF185F"/>
    <w:rsid w:val="00FF2AFF"/>
    <w:rsid w:val="00FF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7071A"/>
  <w15:chartTrackingRefBased/>
  <w15:docId w15:val="{1729C62E-BE15-324D-B42B-667E2A6B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7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FA73D1-94BC-1541-980B-2A295B5A8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ahaha</dc:creator>
  <cp:keywords/>
  <dc:description/>
  <cp:lastModifiedBy>Wahahaha</cp:lastModifiedBy>
  <cp:revision>52</cp:revision>
  <dcterms:created xsi:type="dcterms:W3CDTF">2020-07-05T02:54:00Z</dcterms:created>
  <dcterms:modified xsi:type="dcterms:W3CDTF">2020-09-14T13:21:00Z</dcterms:modified>
</cp:coreProperties>
</file>